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2B58CC" w14:textId="64268CA8" w:rsidR="00E709AA" w:rsidRPr="00AE01E1" w:rsidRDefault="00E709AA" w:rsidP="00E709AA">
      <w:pPr>
        <w:spacing w:after="10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AE01E1">
        <w:rPr>
          <w:rFonts w:ascii="Times New Roman" w:eastAsia="Calibri" w:hAnsi="Times New Roman" w:cs="Times New Roman"/>
          <w:b/>
          <w:bCs/>
          <w:sz w:val="24"/>
          <w:szCs w:val="24"/>
        </w:rPr>
        <w:t>Supplement</w:t>
      </w:r>
      <w:r w:rsidR="0051734E" w:rsidRPr="00AE01E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AE01E1">
        <w:rPr>
          <w:rFonts w:ascii="Times New Roman" w:eastAsia="Calibri" w:hAnsi="Times New Roman" w:cs="Times New Roman"/>
          <w:b/>
          <w:bCs/>
          <w:sz w:val="24"/>
          <w:szCs w:val="24"/>
        </w:rPr>
        <w:t>6</w:t>
      </w:r>
      <w:proofErr w:type="gramEnd"/>
      <w:r w:rsidRPr="00AE01E1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The System Usability Scale (SUS) to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ssess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p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articipants’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l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evel of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greement with the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o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verall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u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sability of the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>ystem (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r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esults per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t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est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p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>articipant)</w:t>
      </w:r>
      <w:r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14:paraId="2BFA58DC" w14:textId="228614FC" w:rsidR="00E709AA" w:rsidRPr="00AE01E1" w:rsidRDefault="00E709AA" w:rsidP="00E709AA">
      <w:pPr>
        <w:numPr>
          <w:ilvl w:val="0"/>
          <w:numId w:val="1"/>
        </w:numPr>
        <w:spacing w:after="100" w:line="240" w:lineRule="auto"/>
        <w:contextualSpacing/>
        <w:rPr>
          <w:rFonts w:ascii="Times New Roman" w:eastAsia="Calibri" w:hAnsi="Times New Roman" w:cs="Times New Roman"/>
        </w:rPr>
      </w:pPr>
      <w:r w:rsidRPr="00AE01E1">
        <w:rPr>
          <w:rFonts w:ascii="Times New Roman" w:eastAsia="Calibri" w:hAnsi="Times New Roman" w:cs="Times New Roman"/>
        </w:rPr>
        <w:t xml:space="preserve">The Table </w:t>
      </w:r>
      <w:r w:rsidR="00DD1FF9">
        <w:rPr>
          <w:rFonts w:ascii="Times New Roman" w:eastAsia="Calibri" w:hAnsi="Times New Roman" w:cs="Times New Roman"/>
        </w:rPr>
        <w:t>s</w:t>
      </w:r>
      <w:r w:rsidRPr="00AE01E1">
        <w:rPr>
          <w:rFonts w:ascii="Times New Roman" w:eastAsia="Calibri" w:hAnsi="Times New Roman" w:cs="Times New Roman"/>
        </w:rPr>
        <w:t xml:space="preserve">hows </w:t>
      </w:r>
      <w:r w:rsidR="00DD1FF9">
        <w:rPr>
          <w:rFonts w:ascii="Times New Roman" w:eastAsia="Calibri" w:hAnsi="Times New Roman" w:cs="Times New Roman"/>
        </w:rPr>
        <w:t>i</w:t>
      </w:r>
      <w:r w:rsidRPr="00AE01E1">
        <w:rPr>
          <w:rFonts w:ascii="Times New Roman" w:eastAsia="Calibri" w:hAnsi="Times New Roman" w:cs="Times New Roman"/>
        </w:rPr>
        <w:t xml:space="preserve">ndividual SUS </w:t>
      </w:r>
      <w:r w:rsidR="00DD1FF9">
        <w:rPr>
          <w:rFonts w:ascii="Times New Roman" w:eastAsia="Calibri" w:hAnsi="Times New Roman" w:cs="Times New Roman"/>
        </w:rPr>
        <w:t>s</w:t>
      </w:r>
      <w:r w:rsidRPr="00AE01E1">
        <w:rPr>
          <w:rFonts w:ascii="Times New Roman" w:eastAsia="Calibri" w:hAnsi="Times New Roman" w:cs="Times New Roman"/>
        </w:rPr>
        <w:t xml:space="preserve">core for </w:t>
      </w:r>
      <w:r w:rsidR="00DD1FF9">
        <w:rPr>
          <w:rFonts w:ascii="Times New Roman" w:eastAsia="Calibri" w:hAnsi="Times New Roman" w:cs="Times New Roman"/>
        </w:rPr>
        <w:t>e</w:t>
      </w:r>
      <w:r w:rsidRPr="00AE01E1">
        <w:rPr>
          <w:rFonts w:ascii="Times New Roman" w:eastAsia="Calibri" w:hAnsi="Times New Roman" w:cs="Times New Roman"/>
        </w:rPr>
        <w:t xml:space="preserve">ach </w:t>
      </w:r>
      <w:r w:rsidR="00DD1FF9">
        <w:rPr>
          <w:rFonts w:ascii="Times New Roman" w:eastAsia="Calibri" w:hAnsi="Times New Roman" w:cs="Times New Roman"/>
        </w:rPr>
        <w:t>t</w:t>
      </w:r>
      <w:r w:rsidRPr="00AE01E1">
        <w:rPr>
          <w:rFonts w:ascii="Times New Roman" w:eastAsia="Calibri" w:hAnsi="Times New Roman" w:cs="Times New Roman"/>
        </w:rPr>
        <w:t xml:space="preserve">est </w:t>
      </w:r>
      <w:r w:rsidR="00DD1FF9">
        <w:rPr>
          <w:rFonts w:ascii="Times New Roman" w:eastAsia="Calibri" w:hAnsi="Times New Roman" w:cs="Times New Roman"/>
        </w:rPr>
        <w:t>p</w:t>
      </w:r>
      <w:r w:rsidRPr="00AE01E1">
        <w:rPr>
          <w:rFonts w:ascii="Times New Roman" w:eastAsia="Calibri" w:hAnsi="Times New Roman" w:cs="Times New Roman"/>
        </w:rPr>
        <w:t xml:space="preserve">articipant </w:t>
      </w:r>
    </w:p>
    <w:p w14:paraId="3E2FC617" w14:textId="07C11D52" w:rsidR="00E709AA" w:rsidRPr="00AE01E1" w:rsidRDefault="00E709AA" w:rsidP="00E709AA">
      <w:pPr>
        <w:numPr>
          <w:ilvl w:val="0"/>
          <w:numId w:val="1"/>
        </w:numPr>
        <w:spacing w:after="100" w:line="240" w:lineRule="auto"/>
        <w:contextualSpacing/>
        <w:rPr>
          <w:rFonts w:ascii="Times New Roman" w:eastAsia="Calibri" w:hAnsi="Times New Roman" w:cs="Times New Roman"/>
        </w:rPr>
      </w:pPr>
      <w:r w:rsidRPr="00AE01E1">
        <w:rPr>
          <w:rFonts w:ascii="Times New Roman" w:eastAsia="Calibri" w:hAnsi="Times New Roman" w:cs="Times New Roman"/>
        </w:rPr>
        <w:t xml:space="preserve">Box Plot, </w:t>
      </w:r>
      <w:r w:rsidR="00DD1FF9">
        <w:rPr>
          <w:rFonts w:ascii="Times New Roman" w:eastAsia="Calibri" w:hAnsi="Times New Roman" w:cs="Times New Roman"/>
        </w:rPr>
        <w:t>m</w:t>
      </w:r>
      <w:r w:rsidRPr="00AE01E1">
        <w:rPr>
          <w:rFonts w:ascii="Times New Roman" w:eastAsia="Calibri" w:hAnsi="Times New Roman" w:cs="Times New Roman"/>
        </w:rPr>
        <w:t xml:space="preserve">ean SUS </w:t>
      </w:r>
      <w:r w:rsidR="00DD1FF9">
        <w:rPr>
          <w:rFonts w:ascii="Times New Roman" w:eastAsia="Calibri" w:hAnsi="Times New Roman" w:cs="Times New Roman"/>
        </w:rPr>
        <w:t>s</w:t>
      </w:r>
      <w:r w:rsidRPr="00AE01E1">
        <w:rPr>
          <w:rFonts w:ascii="Times New Roman" w:eastAsia="Calibri" w:hAnsi="Times New Roman" w:cs="Times New Roman"/>
        </w:rPr>
        <w:t xml:space="preserve">core per </w:t>
      </w:r>
      <w:r w:rsidR="00DD1FF9">
        <w:rPr>
          <w:rFonts w:ascii="Times New Roman" w:eastAsia="Calibri" w:hAnsi="Times New Roman" w:cs="Times New Roman"/>
        </w:rPr>
        <w:t>t</w:t>
      </w:r>
      <w:r w:rsidRPr="00AE01E1">
        <w:rPr>
          <w:rFonts w:ascii="Times New Roman" w:eastAsia="Calibri" w:hAnsi="Times New Roman" w:cs="Times New Roman"/>
        </w:rPr>
        <w:t xml:space="preserve">est </w:t>
      </w:r>
      <w:r w:rsidR="00DD1FF9">
        <w:rPr>
          <w:rFonts w:ascii="Times New Roman" w:eastAsia="Calibri" w:hAnsi="Times New Roman" w:cs="Times New Roman"/>
        </w:rPr>
        <w:t>p</w:t>
      </w:r>
      <w:r w:rsidRPr="00AE01E1">
        <w:rPr>
          <w:rFonts w:ascii="Times New Roman" w:eastAsia="Calibri" w:hAnsi="Times New Roman" w:cs="Times New Roman"/>
        </w:rPr>
        <w:t>articipant = 89.4</w:t>
      </w:r>
    </w:p>
    <w:p w14:paraId="49CF35D9" w14:textId="77777777" w:rsidR="00E709AA" w:rsidRPr="00AE01E1" w:rsidRDefault="00E709AA" w:rsidP="00E709AA">
      <w:pPr>
        <w:spacing w:after="100" w:line="240" w:lineRule="auto"/>
        <w:ind w:left="720"/>
        <w:contextualSpacing/>
        <w:rPr>
          <w:rFonts w:ascii="Times New Roman" w:eastAsia="Calibri" w:hAnsi="Times New Roman" w:cs="Times New Roman"/>
          <w:sz w:val="8"/>
          <w:szCs w:val="8"/>
        </w:rPr>
      </w:pPr>
      <w:r w:rsidRPr="00AE01E1">
        <w:rPr>
          <w:rFonts w:ascii="Times New Roman" w:eastAsia="Calibri" w:hAnsi="Times New Roman" w:cs="Times New Roman"/>
        </w:rPr>
        <w:t xml:space="preserve"> </w:t>
      </w:r>
    </w:p>
    <w:tbl>
      <w:tblPr>
        <w:tblStyle w:val="GridTable1Light-Accent33"/>
        <w:tblW w:w="0" w:type="auto"/>
        <w:tblLook w:val="04A0" w:firstRow="1" w:lastRow="0" w:firstColumn="1" w:lastColumn="0" w:noHBand="0" w:noVBand="1"/>
      </w:tblPr>
      <w:tblGrid>
        <w:gridCol w:w="3455"/>
        <w:gridCol w:w="316"/>
        <w:gridCol w:w="316"/>
        <w:gridCol w:w="316"/>
        <w:gridCol w:w="316"/>
        <w:gridCol w:w="316"/>
        <w:gridCol w:w="316"/>
        <w:gridCol w:w="316"/>
        <w:gridCol w:w="316"/>
        <w:gridCol w:w="316"/>
        <w:gridCol w:w="416"/>
        <w:gridCol w:w="1360"/>
      </w:tblGrid>
      <w:tr w:rsidR="00E709AA" w:rsidRPr="00AE01E1" w14:paraId="39C264B9" w14:textId="77777777" w:rsidTr="00E709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DBDBDB"/>
            </w:tcBorders>
            <w:shd w:val="clear" w:color="auto" w:fill="FFFFFF"/>
          </w:tcPr>
          <w:p w14:paraId="2D51A957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est participant </w:t>
            </w:r>
          </w:p>
        </w:tc>
        <w:tc>
          <w:tcPr>
            <w:tcW w:w="0" w:type="auto"/>
            <w:gridSpan w:val="10"/>
            <w:tcBorders>
              <w:bottom w:val="single" w:sz="4" w:space="0" w:color="DBDBDB"/>
            </w:tcBorders>
            <w:shd w:val="clear" w:color="auto" w:fill="FFFFFF"/>
          </w:tcPr>
          <w:p w14:paraId="30DA2A79" w14:textId="77777777" w:rsidR="00E709AA" w:rsidRPr="00AE01E1" w:rsidRDefault="00E709AA" w:rsidP="00E709AA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Question</w:t>
            </w:r>
          </w:p>
          <w:p w14:paraId="3C9C42D1" w14:textId="77777777" w:rsidR="00E709AA" w:rsidRPr="00AE01E1" w:rsidRDefault="00E709AA" w:rsidP="00E709AA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DBDBDB"/>
            </w:tcBorders>
            <w:shd w:val="clear" w:color="auto" w:fill="FFFFFF"/>
          </w:tcPr>
          <w:p w14:paraId="51BC241E" w14:textId="77777777" w:rsidR="00E709AA" w:rsidRPr="00AE01E1" w:rsidRDefault="00E709AA" w:rsidP="00E709AA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SUS score</w:t>
            </w:r>
          </w:p>
        </w:tc>
      </w:tr>
      <w:tr w:rsidR="00E709AA" w:rsidRPr="00AE01E1" w14:paraId="450EA50E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14:paraId="719ECE2B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14:paraId="745833F7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14:paraId="76CE7DBE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14:paraId="6ABADB54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14:paraId="1D7D28B8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14:paraId="658FD057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14:paraId="59388DF8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14:paraId="69AB404D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14:paraId="69CEC8AD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14:paraId="3CF5749B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14:paraId="2F873D65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14:paraId="724B126C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Σ</w:t>
            </w:r>
          </w:p>
        </w:tc>
      </w:tr>
      <w:tr w:rsidR="00E709AA" w:rsidRPr="00AE01E1" w14:paraId="614CB3B2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</w:tcBorders>
            <w:shd w:val="clear" w:color="auto" w:fill="FFFFFF"/>
          </w:tcPr>
          <w:p w14:paraId="5DDEF29C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</w:tcPr>
          <w:p w14:paraId="4D0E336C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sv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  <w:lang w:val="sv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</w:tcPr>
          <w:p w14:paraId="34D78D87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</w:tcPr>
          <w:p w14:paraId="4C5D3EF9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</w:tcPr>
          <w:p w14:paraId="3045A28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</w:tcPr>
          <w:p w14:paraId="7A783D1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</w:tcPr>
          <w:p w14:paraId="71CBF8A9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</w:tcPr>
          <w:p w14:paraId="390F67DA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</w:tcPr>
          <w:p w14:paraId="1F0FE4CC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</w:tcPr>
          <w:p w14:paraId="3FC92E57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sv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  <w:lang w:val="sv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</w:tcPr>
          <w:p w14:paraId="24039D58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sv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  <w:lang w:val="sv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</w:tcPr>
          <w:p w14:paraId="39B7F55D" w14:textId="67B965B1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sv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  <w:lang w:val="sv"/>
              </w:rPr>
              <w:t>85</w:t>
            </w:r>
            <w:r w:rsidR="00763CA5" w:rsidRPr="00AE01E1">
              <w:rPr>
                <w:rFonts w:ascii="Times New Roman" w:eastAsia="Calibri" w:hAnsi="Times New Roman" w:cs="Times New Roman"/>
                <w:sz w:val="20"/>
                <w:szCs w:val="20"/>
                <w:lang w:val="sv"/>
              </w:rPr>
              <w:t>.0</w:t>
            </w:r>
          </w:p>
        </w:tc>
      </w:tr>
      <w:tr w:rsidR="00E709AA" w:rsidRPr="00AE01E1" w14:paraId="50B2C241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5696955F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0" w:type="auto"/>
            <w:shd w:val="clear" w:color="auto" w:fill="FFFFFF"/>
          </w:tcPr>
          <w:p w14:paraId="69ED31F4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4BA252AE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2D4AAC69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24C511C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3747229C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3F077A1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1CE284EB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3911DB5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7D17E294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185C4965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27786476" w14:textId="329D1506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 w:rsidR="004A1AA5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</w:tr>
      <w:tr w:rsidR="00E709AA" w:rsidRPr="00AE01E1" w14:paraId="5B8E9DF0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74D32B13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 </w:t>
            </w:r>
          </w:p>
        </w:tc>
        <w:tc>
          <w:tcPr>
            <w:tcW w:w="0" w:type="auto"/>
            <w:shd w:val="clear" w:color="auto" w:fill="FFFFFF"/>
          </w:tcPr>
          <w:p w14:paraId="64287495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7F0D5B8E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3E7E5836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00AF2C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0F0F6F25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5E27852E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2D2D0C08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34334BF9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2EF66AB9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3E68F7D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BF83178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92.5</w:t>
            </w:r>
          </w:p>
        </w:tc>
      </w:tr>
      <w:tr w:rsidR="00E709AA" w:rsidRPr="00AE01E1" w14:paraId="3742581D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094DD5C2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 </w:t>
            </w:r>
          </w:p>
        </w:tc>
        <w:tc>
          <w:tcPr>
            <w:tcW w:w="0" w:type="auto"/>
            <w:shd w:val="clear" w:color="auto" w:fill="FFFFFF"/>
          </w:tcPr>
          <w:p w14:paraId="0A0E3797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5E77539A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22CF1A2E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7E2C2B6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7F890BD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47973A3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0FA0985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EFFEA1D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AC52516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582CB2EE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45D92A8E" w14:textId="39B5A9C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  <w:r w:rsidR="004A1AA5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</w:tr>
      <w:tr w:rsidR="00E709AA" w:rsidRPr="00AE01E1" w14:paraId="0C91702E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073B11CD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</w:tcPr>
          <w:p w14:paraId="0026A0F8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64FA061C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66C94CF8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39AA46D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6EA2DDBC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792163F6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104DF8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02FF63E9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AA8816B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4D7999F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4D13D2F9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97.5</w:t>
            </w:r>
          </w:p>
        </w:tc>
      </w:tr>
      <w:tr w:rsidR="00E709AA" w:rsidRPr="00AE01E1" w14:paraId="078E6566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42894065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</w:tcPr>
          <w:p w14:paraId="2678389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6D1EA5EE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4BD08F7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1B1C0F8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E8BDB2D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766404DE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761BA956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E3C4FA4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0AC802C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361E2DC2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3ECE332F" w14:textId="00107966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  <w:r w:rsidR="004A1AA5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</w:tr>
      <w:tr w:rsidR="00E709AA" w:rsidRPr="00AE01E1" w14:paraId="0AFFD8F3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7CD4ACED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</w:tcPr>
          <w:p w14:paraId="05FB0D1E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0B32E5AF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3AA21D6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784DCB8E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B87051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65DA2807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7D3E7FFD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61C0F8E1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4318C63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28787309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14:paraId="2FE1F850" w14:textId="3BDAF935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  <w:r w:rsidR="004A1AA5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</w:tr>
      <w:tr w:rsidR="00E709AA" w:rsidRPr="00AE01E1" w14:paraId="5BCDC8EB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1432AB7C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/>
          </w:tcPr>
          <w:p w14:paraId="76E97947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75DE92B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76AECB3E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2AB81138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72796962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36CCBEDA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67C27A8C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2AE44665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26D5BFF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086F0E2C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277F5ADE" w14:textId="2451B99C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  <w:r w:rsidR="004A1AA5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</w:tr>
      <w:tr w:rsidR="00E709AA" w:rsidRPr="00AE01E1" w14:paraId="7A6EFA0D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00A1CA26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/>
          </w:tcPr>
          <w:p w14:paraId="59D4C10F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1FF519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4AE8E2F2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63572B6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22286E2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04159074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4A5368EA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7CECAA6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E512F1F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2B8970AF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2B4BACC" w14:textId="6C1E36E4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  <w:r w:rsidR="004A1AA5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</w:tr>
      <w:tr w:rsidR="00E709AA" w:rsidRPr="00AE01E1" w14:paraId="0966A1F7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0E7BABAD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</w:tcPr>
          <w:p w14:paraId="3975D581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788C7E8A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40DF7BAE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58988C5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6F4BCB8D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49CCCF0B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12FA559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2BE724B2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D778094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4C8C8548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45E1FAFD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82.5</w:t>
            </w:r>
          </w:p>
        </w:tc>
      </w:tr>
      <w:tr w:rsidR="00E709AA" w:rsidRPr="00AE01E1" w14:paraId="588926DB" w14:textId="77777777" w:rsidTr="00E709A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41604358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</w:tcPr>
          <w:p w14:paraId="25044CCE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31033967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63BDF198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08EA3182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B7A012D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328BD09F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38CF4339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0252A4EC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378DA297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4FA33ED1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44ADBF1A" w14:textId="35B697A3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  <w:r w:rsidR="004A1AA5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</w:tr>
      <w:tr w:rsidR="00E709AA" w:rsidRPr="00AE01E1" w14:paraId="0BDD2717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20A4744E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</w:tcPr>
          <w:p w14:paraId="600E9885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2AFE0B65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6F07FCCD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207A3FE2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0CF17AE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2703989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500117E4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4FE7386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40A2B286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3CA78629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01D2B7AD" w14:textId="503B7EED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  <w:r w:rsidR="004A1AA5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</w:tr>
      <w:tr w:rsidR="00E709AA" w:rsidRPr="00AE01E1" w14:paraId="0106B532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3E315C86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FFFFFF"/>
          </w:tcPr>
          <w:p w14:paraId="06B74FE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417FE857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630132A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400079AC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6D4888E2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2B8384C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40546831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012DFC91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C3EF534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7651C46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39E77F2D" w14:textId="0BC36C58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  <w:r w:rsidR="004A1AA5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</w:tr>
      <w:tr w:rsidR="00E709AA" w:rsidRPr="00AE01E1" w14:paraId="5FCDB820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7961FC74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/>
          </w:tcPr>
          <w:p w14:paraId="3F1EDE4F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E435EEF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199DAF5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15BB4FB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463AD301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59BDB4B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DC9B048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D7CAD06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306841D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3C072A92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79F8FB4D" w14:textId="684DA4D6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  <w:r w:rsidR="004A1AA5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</w:tr>
      <w:tr w:rsidR="00E709AA" w:rsidRPr="00AE01E1" w14:paraId="2BFFF17B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721D86E7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FFFFFF"/>
          </w:tcPr>
          <w:p w14:paraId="71CD3F9B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6A0E0887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376A208C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7D6F7E36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3949D847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60FADC9B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2EE04B9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037DB96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09EFF40B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557208B6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2C5093C" w14:textId="6B3F29A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  <w:r w:rsidR="004A1AA5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</w:tr>
      <w:tr w:rsidR="00E709AA" w:rsidRPr="00AE01E1" w14:paraId="05348A09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14DFB562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FFFFFF"/>
          </w:tcPr>
          <w:p w14:paraId="653E1ED5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B31ADFE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5BECB03B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2231A1CD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6518EB32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0803C01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2EC4364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0CE2066F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61D7F27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44A3E92A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F34BC9C" w14:textId="5AA38D74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  <w:r w:rsidR="004A1AA5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</w:tr>
      <w:tr w:rsidR="00E709AA" w:rsidRPr="00AE01E1" w14:paraId="6D17FB83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4BA03B2F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FFFFFF"/>
          </w:tcPr>
          <w:p w14:paraId="5D0B5197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645EDB1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3BC5EFE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3C94F8E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3A1CE24C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0122628B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F2B155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2DD54FC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012325C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2522B74F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3FDF1AE8" w14:textId="5680B53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  <w:r w:rsidR="004A1AA5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</w:tr>
      <w:tr w:rsidR="00E709AA" w:rsidRPr="00AE01E1" w14:paraId="2CD47988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4C18CA7F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FFFFFF"/>
          </w:tcPr>
          <w:p w14:paraId="6E1D585B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76D37C5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2A55009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A03D674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2046EBD2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BD19C4C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365F49E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4965FF2E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68FB60E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0EC0511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02F28492" w14:textId="2B6F7E20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  <w:r w:rsidR="004A1AA5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</w:tr>
      <w:tr w:rsidR="00E709AA" w:rsidRPr="00AE01E1" w14:paraId="7DF9A017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6E471B7D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FFFFFF"/>
          </w:tcPr>
          <w:p w14:paraId="38F68D6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659AD5EC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000D991A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24B7302C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22BFC488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31E34D87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78220FC1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4DC3458A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74FA4A9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256CC5F5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8F30452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87.5</w:t>
            </w:r>
          </w:p>
        </w:tc>
      </w:tr>
      <w:tr w:rsidR="00E709AA" w:rsidRPr="00AE01E1" w14:paraId="4B00B2DD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6C7F9E8B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FFFFFF"/>
          </w:tcPr>
          <w:p w14:paraId="76F23500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44E8409A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D033AAD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1FEEB37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236709E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42F30B67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01094244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5B3FE7FE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3DB3EB71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3A5C3022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7DAF5945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87.5</w:t>
            </w:r>
          </w:p>
        </w:tc>
      </w:tr>
      <w:tr w:rsidR="00E709AA" w:rsidRPr="00AE01E1" w14:paraId="794C3EF8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74DA996E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SUS score per test participants mean</w:t>
            </w:r>
          </w:p>
        </w:tc>
        <w:tc>
          <w:tcPr>
            <w:tcW w:w="0" w:type="auto"/>
            <w:shd w:val="clear" w:color="auto" w:fill="FFFFFF"/>
          </w:tcPr>
          <w:p w14:paraId="013D064E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D277CD6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EECCE7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DB8D34E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68F180A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A99F868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FDB9BE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6F83D6B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C58DF3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877A39B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D008DC9" w14:textId="788AACCE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Σ score: 89.4*</w:t>
            </w:r>
          </w:p>
        </w:tc>
      </w:tr>
      <w:tr w:rsidR="00E709AA" w:rsidRPr="00AE01E1" w14:paraId="5EDDF347" w14:textId="77777777" w:rsidTr="00E70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7D189FF5" w14:textId="77777777" w:rsidR="00E709AA" w:rsidRPr="00AE01E1" w:rsidRDefault="00E709AA" w:rsidP="00E709AA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SUS score per test participant median</w:t>
            </w:r>
          </w:p>
        </w:tc>
        <w:tc>
          <w:tcPr>
            <w:tcW w:w="0" w:type="auto"/>
            <w:shd w:val="clear" w:color="auto" w:fill="FFFFFF"/>
          </w:tcPr>
          <w:p w14:paraId="34BD818D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51FC853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F550AA5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C862466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12F2955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9517846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57FD976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4C6815F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E5DFCDD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6BAA517" w14:textId="77777777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EBAC9D5" w14:textId="171251A6" w:rsidR="00E709AA" w:rsidRPr="00AE01E1" w:rsidRDefault="00E709AA" w:rsidP="00E709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Σ score:</w:t>
            </w:r>
            <w:r w:rsidR="00EB0B2F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  <w:r w:rsidR="004A1AA5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</w:tr>
    </w:tbl>
    <w:p w14:paraId="03CAD139" w14:textId="6663903F" w:rsidR="00E709AA" w:rsidRPr="00AE01E1" w:rsidRDefault="00934301" w:rsidP="00E709AA">
      <w:pPr>
        <w:spacing w:line="240" w:lineRule="auto"/>
        <w:rPr>
          <w:rFonts w:ascii="Times New Roman" w:eastAsia="Calibri" w:hAnsi="Times New Roman" w:cs="Times New Roman"/>
        </w:rPr>
      </w:pPr>
      <w:r w:rsidRPr="00AE01E1">
        <w:rPr>
          <w:rFonts w:ascii="Times New Roman" w:eastAsia="Calibri" w:hAnsi="Times New Roman" w:cs="Times New Roman"/>
        </w:rPr>
        <w:br/>
      </w:r>
      <w:r w:rsidR="00E709AA" w:rsidRPr="00AE01E1">
        <w:rPr>
          <w:rFonts w:ascii="Times New Roman" w:eastAsia="Calibri" w:hAnsi="Times New Roman" w:cs="Times New Roman"/>
        </w:rPr>
        <w:t>*Categorized as “Excellent”, according to the commonly used Adjective Rating Scale (</w:t>
      </w:r>
      <w:r w:rsidR="004A1AA5" w:rsidRPr="00AE01E1">
        <w:rPr>
          <w:rFonts w:ascii="Times New Roman" w:eastAsia="Calibri" w:hAnsi="Times New Roman" w:cs="Times New Roman"/>
        </w:rPr>
        <w:t>A.</w:t>
      </w:r>
      <w:r w:rsidR="003748D2" w:rsidRPr="00AE01E1">
        <w:rPr>
          <w:rFonts w:ascii="Times New Roman" w:eastAsia="Calibri" w:hAnsi="Times New Roman" w:cs="Times New Roman"/>
        </w:rPr>
        <w:t xml:space="preserve"> </w:t>
      </w:r>
      <w:r w:rsidR="004A1AA5" w:rsidRPr="00AE01E1">
        <w:rPr>
          <w:rFonts w:ascii="Times New Roman" w:eastAsia="Calibri" w:hAnsi="Times New Roman" w:cs="Times New Roman"/>
        </w:rPr>
        <w:t>Bangor</w:t>
      </w:r>
      <w:r w:rsidR="00E709AA" w:rsidRPr="00AE01E1">
        <w:rPr>
          <w:rFonts w:ascii="Times New Roman" w:eastAsia="Calibri" w:hAnsi="Times New Roman" w:cs="Times New Roman"/>
        </w:rPr>
        <w:t xml:space="preserve"> et al, 20</w:t>
      </w:r>
      <w:r w:rsidR="004A1AA5" w:rsidRPr="00AE01E1">
        <w:rPr>
          <w:rFonts w:ascii="Times New Roman" w:eastAsia="Calibri" w:hAnsi="Times New Roman" w:cs="Times New Roman"/>
        </w:rPr>
        <w:t>09</w:t>
      </w:r>
      <w:r w:rsidR="00E709AA" w:rsidRPr="00AE01E1">
        <w:rPr>
          <w:rFonts w:ascii="Times New Roman" w:eastAsia="Calibri" w:hAnsi="Times New Roman" w:cs="Times New Roman"/>
        </w:rPr>
        <w:t>). The Adjective Rating Scale: “Best imaginable” ≥ 90.9; “Excellent” ≥ 85.5; “Good” ≥ 71.4; “OK/Fair” ≥ 50.9; “Poor” ≥ 35.7; “Awful” ≥ 20.3; and “Worst imaginable” ≥ 12.5.</w:t>
      </w:r>
    </w:p>
    <w:p w14:paraId="16C936CD" w14:textId="31EFF435" w:rsidR="00E709AA" w:rsidRPr="00AE01E1" w:rsidRDefault="00EB0B2F" w:rsidP="00E709AA">
      <w:pPr>
        <w:jc w:val="right"/>
        <w:rPr>
          <w:rFonts w:ascii="Times New Roman" w:eastAsia="Calibri" w:hAnsi="Times New Roman" w:cs="Times New Roman"/>
        </w:rPr>
      </w:pPr>
      <w:r w:rsidRPr="00AE01E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0B2E9932" wp14:editId="1342447D">
            <wp:simplePos x="0" y="0"/>
            <wp:positionH relativeFrom="margin">
              <wp:align>center</wp:align>
            </wp:positionH>
            <wp:positionV relativeFrom="paragraph">
              <wp:posOffset>38853</wp:posOffset>
            </wp:positionV>
            <wp:extent cx="4043246" cy="2377440"/>
            <wp:effectExtent l="0" t="0" r="0" b="381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xplot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3246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709AA" w:rsidRPr="00AE01E1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63DB715" wp14:editId="00B62272">
                <wp:simplePos x="0" y="0"/>
                <wp:positionH relativeFrom="column">
                  <wp:posOffset>485487</wp:posOffset>
                </wp:positionH>
                <wp:positionV relativeFrom="paragraph">
                  <wp:posOffset>116435</wp:posOffset>
                </wp:positionV>
                <wp:extent cx="422275" cy="283845"/>
                <wp:effectExtent l="0" t="0" r="0" b="19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275" cy="283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032C4A" w14:textId="1F70CD26" w:rsidR="0051734E" w:rsidRDefault="0051734E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563DB71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8.25pt;margin-top:9.15pt;width:33.25pt;height:22.3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" stroked="f">
                <v:textbox>
                  <w:txbxContent>
                    <w:p w14:paraId="27032C4A" w14:textId="1F70CD26" w:rsidR="0051734E" w:rsidRDefault="0051734E">
                      <w:r>
                        <w:t>b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04807B3" w14:textId="0EE93E09" w:rsidR="00E709AA" w:rsidRPr="00AE01E1" w:rsidRDefault="00E709AA" w:rsidP="00E709AA">
      <w:pPr>
        <w:jc w:val="center"/>
        <w:rPr>
          <w:rFonts w:ascii="Times New Roman" w:eastAsia="Calibri" w:hAnsi="Times New Roman" w:cs="Times New Roman"/>
        </w:rPr>
      </w:pPr>
    </w:p>
    <w:p w14:paraId="6BDBAD6C" w14:textId="2F7DC47D" w:rsidR="00E709AA" w:rsidRPr="00AE01E1" w:rsidRDefault="00E709AA">
      <w:pPr>
        <w:rPr>
          <w:rFonts w:ascii="Times New Roman" w:hAnsi="Times New Roman" w:cs="Times New Roman"/>
        </w:rPr>
      </w:pPr>
    </w:p>
    <w:p w14:paraId="2182F6DD" w14:textId="441CDD40" w:rsidR="00E709AA" w:rsidRPr="00AE01E1" w:rsidRDefault="00E709AA" w:rsidP="00E709AA">
      <w:pPr>
        <w:rPr>
          <w:rFonts w:ascii="Times New Roman" w:hAnsi="Times New Roman" w:cs="Times New Roman"/>
        </w:rPr>
      </w:pPr>
    </w:p>
    <w:p w14:paraId="7A02677B" w14:textId="7D779406" w:rsidR="00E5063A" w:rsidRPr="00516A3C" w:rsidRDefault="00E5063A" w:rsidP="00516A3C">
      <w:pPr>
        <w:spacing w:line="259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E5063A" w:rsidRPr="00516A3C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7FE878" w14:textId="77777777" w:rsidR="00120BE4" w:rsidRDefault="00120BE4" w:rsidP="00505D98">
      <w:pPr>
        <w:spacing w:after="0" w:line="240" w:lineRule="auto"/>
      </w:pPr>
      <w:r>
        <w:separator/>
      </w:r>
    </w:p>
  </w:endnote>
  <w:endnote w:type="continuationSeparator" w:id="0">
    <w:p w14:paraId="5721C944" w14:textId="77777777" w:rsidR="00120BE4" w:rsidRDefault="00120BE4" w:rsidP="00505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618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53212F" w14:textId="6FCBE5FE" w:rsidR="0051734E" w:rsidRDefault="005173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6A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997796" w14:textId="13708962" w:rsidR="0051734E" w:rsidRDefault="005173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938083" w14:textId="77777777" w:rsidR="00120BE4" w:rsidRDefault="00120BE4" w:rsidP="00505D98">
      <w:pPr>
        <w:spacing w:after="0" w:line="240" w:lineRule="auto"/>
      </w:pPr>
      <w:r>
        <w:separator/>
      </w:r>
    </w:p>
  </w:footnote>
  <w:footnote w:type="continuationSeparator" w:id="0">
    <w:p w14:paraId="27B21A2D" w14:textId="77777777" w:rsidR="00120BE4" w:rsidRDefault="00120BE4" w:rsidP="00505D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A1F81D" w14:textId="1CFE15E8" w:rsidR="0051734E" w:rsidRPr="00AE01E1" w:rsidRDefault="0030711F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The </w:t>
    </w:r>
    <w:r w:rsidR="0051734E" w:rsidRPr="00AE01E1">
      <w:rPr>
        <w:rFonts w:ascii="Times New Roman" w:hAnsi="Times New Roman" w:cs="Times New Roman"/>
      </w:rPr>
      <w:t xml:space="preserve">NILS </w:t>
    </w:r>
    <w:r w:rsidR="00762E12">
      <w:rPr>
        <w:rFonts w:ascii="Times New Roman" w:hAnsi="Times New Roman" w:cs="Times New Roman"/>
      </w:rPr>
      <w:t>m</w:t>
    </w:r>
    <w:r>
      <w:rPr>
        <w:rFonts w:ascii="Times New Roman" w:hAnsi="Times New Roman" w:cs="Times New Roman"/>
      </w:rPr>
      <w:t xml:space="preserve">odel </w:t>
    </w:r>
    <w:r w:rsidR="00D22C9D">
      <w:rPr>
        <w:rFonts w:ascii="Times New Roman" w:hAnsi="Times New Roman" w:cs="Times New Roman"/>
      </w:rPr>
      <w:t>u</w:t>
    </w:r>
    <w:r w:rsidR="0051734E" w:rsidRPr="00AE01E1">
      <w:rPr>
        <w:rFonts w:ascii="Times New Roman" w:hAnsi="Times New Roman" w:cs="Times New Roman"/>
      </w:rPr>
      <w:t xml:space="preserve">sability </w:t>
    </w:r>
    <w:r w:rsidR="00D22C9D">
      <w:rPr>
        <w:rFonts w:ascii="Times New Roman" w:hAnsi="Times New Roman" w:cs="Times New Roman"/>
      </w:rPr>
      <w:t>s</w:t>
    </w:r>
    <w:r w:rsidR="0051734E" w:rsidRPr="00AE01E1">
      <w:rPr>
        <w:rFonts w:ascii="Times New Roman" w:hAnsi="Times New Roman" w:cs="Times New Roman"/>
      </w:rPr>
      <w:t>tudy</w:t>
    </w:r>
    <w:r w:rsidR="0051734E" w:rsidRPr="00AE01E1">
      <w:rPr>
        <w:rFonts w:ascii="Times New Roman" w:hAnsi="Times New Roman" w:cs="Times New Roman"/>
      </w:rPr>
      <w:tab/>
    </w:r>
    <w:r w:rsidR="0051734E" w:rsidRPr="00AE01E1">
      <w:rPr>
        <w:rFonts w:ascii="Times New Roman" w:hAnsi="Times New Roman" w:cs="Times New Roman"/>
      </w:rPr>
      <w:tab/>
      <w:t>Supplement 2-7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B7B84E"/>
    <w:multiLevelType w:val="hybridMultilevel"/>
    <w:tmpl w:val="D4BA7B48"/>
    <w:lvl w:ilvl="0" w:tplc="1BA052D0">
      <w:start w:val="1"/>
      <w:numFmt w:val="lowerLetter"/>
      <w:lvlText w:val="%1)"/>
      <w:lvlJc w:val="left"/>
      <w:pPr>
        <w:ind w:left="720" w:hanging="360"/>
      </w:pPr>
    </w:lvl>
    <w:lvl w:ilvl="1" w:tplc="57E41DFE">
      <w:start w:val="1"/>
      <w:numFmt w:val="lowerLetter"/>
      <w:lvlText w:val="%2."/>
      <w:lvlJc w:val="left"/>
      <w:pPr>
        <w:ind w:left="1440" w:hanging="360"/>
      </w:pPr>
    </w:lvl>
    <w:lvl w:ilvl="2" w:tplc="11821A98">
      <w:start w:val="1"/>
      <w:numFmt w:val="lowerRoman"/>
      <w:lvlText w:val="%3."/>
      <w:lvlJc w:val="right"/>
      <w:pPr>
        <w:ind w:left="2160" w:hanging="180"/>
      </w:pPr>
    </w:lvl>
    <w:lvl w:ilvl="3" w:tplc="88C46D80">
      <w:start w:val="1"/>
      <w:numFmt w:val="decimal"/>
      <w:lvlText w:val="%4."/>
      <w:lvlJc w:val="left"/>
      <w:pPr>
        <w:ind w:left="2880" w:hanging="360"/>
      </w:pPr>
    </w:lvl>
    <w:lvl w:ilvl="4" w:tplc="426ED5EC">
      <w:start w:val="1"/>
      <w:numFmt w:val="lowerLetter"/>
      <w:lvlText w:val="%5."/>
      <w:lvlJc w:val="left"/>
      <w:pPr>
        <w:ind w:left="3600" w:hanging="360"/>
      </w:pPr>
    </w:lvl>
    <w:lvl w:ilvl="5" w:tplc="7D30168E">
      <w:start w:val="1"/>
      <w:numFmt w:val="lowerRoman"/>
      <w:lvlText w:val="%6."/>
      <w:lvlJc w:val="right"/>
      <w:pPr>
        <w:ind w:left="4320" w:hanging="180"/>
      </w:pPr>
    </w:lvl>
    <w:lvl w:ilvl="6" w:tplc="84A07424">
      <w:start w:val="1"/>
      <w:numFmt w:val="decimal"/>
      <w:lvlText w:val="%7."/>
      <w:lvlJc w:val="left"/>
      <w:pPr>
        <w:ind w:left="5040" w:hanging="360"/>
      </w:pPr>
    </w:lvl>
    <w:lvl w:ilvl="7" w:tplc="0456BB72">
      <w:start w:val="1"/>
      <w:numFmt w:val="lowerLetter"/>
      <w:lvlText w:val="%8."/>
      <w:lvlJc w:val="left"/>
      <w:pPr>
        <w:ind w:left="5760" w:hanging="360"/>
      </w:pPr>
    </w:lvl>
    <w:lvl w:ilvl="8" w:tplc="A8FEC3B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wftza0nxpaagerfprp0pakw29axtwaa2ff&quot;&gt;My EndNote Library&lt;record-ids&gt;&lt;item&gt;64&lt;/item&gt;&lt;/record-ids&gt;&lt;/item&gt;&lt;/Libraries&gt;"/>
  </w:docVars>
  <w:rsids>
    <w:rsidRoot w:val="00505D98"/>
    <w:rsid w:val="000068D1"/>
    <w:rsid w:val="00020010"/>
    <w:rsid w:val="00031342"/>
    <w:rsid w:val="00060FF3"/>
    <w:rsid w:val="000E5253"/>
    <w:rsid w:val="0010043D"/>
    <w:rsid w:val="00120BE4"/>
    <w:rsid w:val="001B275A"/>
    <w:rsid w:val="001B4675"/>
    <w:rsid w:val="001B73F7"/>
    <w:rsid w:val="001D43B9"/>
    <w:rsid w:val="00204389"/>
    <w:rsid w:val="0029558E"/>
    <w:rsid w:val="002C18B0"/>
    <w:rsid w:val="002C679A"/>
    <w:rsid w:val="002D01E6"/>
    <w:rsid w:val="002E1B0C"/>
    <w:rsid w:val="002E6854"/>
    <w:rsid w:val="002E7472"/>
    <w:rsid w:val="0030711F"/>
    <w:rsid w:val="0034688D"/>
    <w:rsid w:val="003748D2"/>
    <w:rsid w:val="0038693E"/>
    <w:rsid w:val="0038729E"/>
    <w:rsid w:val="003A3FD0"/>
    <w:rsid w:val="003B7AED"/>
    <w:rsid w:val="003C17F9"/>
    <w:rsid w:val="00416268"/>
    <w:rsid w:val="0042040C"/>
    <w:rsid w:val="004747E7"/>
    <w:rsid w:val="0048456F"/>
    <w:rsid w:val="00491DF8"/>
    <w:rsid w:val="004A1AA5"/>
    <w:rsid w:val="004E04F2"/>
    <w:rsid w:val="004F2E95"/>
    <w:rsid w:val="00500E80"/>
    <w:rsid w:val="00505D98"/>
    <w:rsid w:val="00507530"/>
    <w:rsid w:val="00516A3C"/>
    <w:rsid w:val="0051734E"/>
    <w:rsid w:val="00566BBC"/>
    <w:rsid w:val="0058415B"/>
    <w:rsid w:val="0058544F"/>
    <w:rsid w:val="005A2139"/>
    <w:rsid w:val="005C6D42"/>
    <w:rsid w:val="00667859"/>
    <w:rsid w:val="006F6C5B"/>
    <w:rsid w:val="00713798"/>
    <w:rsid w:val="00724A9D"/>
    <w:rsid w:val="00762E12"/>
    <w:rsid w:val="00763CA5"/>
    <w:rsid w:val="00770571"/>
    <w:rsid w:val="007759C8"/>
    <w:rsid w:val="0079735A"/>
    <w:rsid w:val="00801AC5"/>
    <w:rsid w:val="00881E88"/>
    <w:rsid w:val="00897D23"/>
    <w:rsid w:val="008A1BC1"/>
    <w:rsid w:val="008A432F"/>
    <w:rsid w:val="008B3E58"/>
    <w:rsid w:val="00934301"/>
    <w:rsid w:val="009A6A88"/>
    <w:rsid w:val="009E353C"/>
    <w:rsid w:val="009F6C4B"/>
    <w:rsid w:val="00AE01E1"/>
    <w:rsid w:val="00B247A8"/>
    <w:rsid w:val="00B343D7"/>
    <w:rsid w:val="00B413A1"/>
    <w:rsid w:val="00B85B0A"/>
    <w:rsid w:val="00B92CAB"/>
    <w:rsid w:val="00BA4E1C"/>
    <w:rsid w:val="00BD52BA"/>
    <w:rsid w:val="00BF0B2B"/>
    <w:rsid w:val="00C0306B"/>
    <w:rsid w:val="00C10D57"/>
    <w:rsid w:val="00C449B1"/>
    <w:rsid w:val="00C5298F"/>
    <w:rsid w:val="00CA3E7C"/>
    <w:rsid w:val="00CA57FD"/>
    <w:rsid w:val="00CB63E4"/>
    <w:rsid w:val="00CE46C3"/>
    <w:rsid w:val="00CF0DEC"/>
    <w:rsid w:val="00D12EC6"/>
    <w:rsid w:val="00D22C9D"/>
    <w:rsid w:val="00D63FB7"/>
    <w:rsid w:val="00DD1FF9"/>
    <w:rsid w:val="00DD3834"/>
    <w:rsid w:val="00DD725C"/>
    <w:rsid w:val="00DE4F41"/>
    <w:rsid w:val="00E10F8A"/>
    <w:rsid w:val="00E11DC8"/>
    <w:rsid w:val="00E5063A"/>
    <w:rsid w:val="00E709AA"/>
    <w:rsid w:val="00E74BF4"/>
    <w:rsid w:val="00EB0B2F"/>
    <w:rsid w:val="00ED17AC"/>
    <w:rsid w:val="00ED18B3"/>
    <w:rsid w:val="00ED259B"/>
    <w:rsid w:val="00F2538D"/>
    <w:rsid w:val="00F50EEF"/>
    <w:rsid w:val="00F63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1AEDA"/>
  <w15:chartTrackingRefBased/>
  <w15:docId w15:val="{71858BA8-EA94-40DD-8EF3-2FFFF9AF4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D98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C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5D9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5D98"/>
  </w:style>
  <w:style w:type="paragraph" w:styleId="Footer">
    <w:name w:val="footer"/>
    <w:basedOn w:val="Normal"/>
    <w:link w:val="FooterChar"/>
    <w:uiPriority w:val="99"/>
    <w:unhideWhenUsed/>
    <w:rsid w:val="00505D9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5D98"/>
  </w:style>
  <w:style w:type="table" w:styleId="TableGrid">
    <w:name w:val="Table Grid"/>
    <w:basedOn w:val="TableNormal"/>
    <w:uiPriority w:val="39"/>
    <w:rsid w:val="00E10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A3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42040C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42040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2">
    <w:name w:val="Grid Table 1 Light - Accent 32"/>
    <w:basedOn w:val="TableNormal"/>
    <w:next w:val="GridTable1Light-Accent3"/>
    <w:uiPriority w:val="46"/>
    <w:rsid w:val="009E353C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yperlink1">
    <w:name w:val="Hyperlink1"/>
    <w:basedOn w:val="DefaultParagraphFont"/>
    <w:uiPriority w:val="99"/>
    <w:unhideWhenUsed/>
    <w:rsid w:val="009E353C"/>
    <w:rPr>
      <w:color w:val="0563C1"/>
      <w:u w:val="single"/>
    </w:rPr>
  </w:style>
  <w:style w:type="character" w:styleId="Hyperlink">
    <w:name w:val="Hyperlink"/>
    <w:basedOn w:val="DefaultParagraphFont"/>
    <w:uiPriority w:val="99"/>
    <w:unhideWhenUsed/>
    <w:rsid w:val="009E353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5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53C"/>
    <w:rPr>
      <w:rFonts w:ascii="Segoe UI" w:hAnsi="Segoe UI" w:cs="Segoe UI"/>
      <w:sz w:val="18"/>
      <w:szCs w:val="18"/>
      <w:lang w:val="en-US"/>
    </w:rPr>
  </w:style>
  <w:style w:type="table" w:customStyle="1" w:styleId="GridTable1Light-Accent33">
    <w:name w:val="Grid Table 1 Light - Accent 33"/>
    <w:basedOn w:val="TableNormal"/>
    <w:next w:val="GridTable1Light-Accent3"/>
    <w:uiPriority w:val="46"/>
    <w:rsid w:val="00E709AA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4">
    <w:name w:val="Grid Table 1 Light - Accent 34"/>
    <w:basedOn w:val="TableNormal"/>
    <w:next w:val="GridTable1Light-Accent3"/>
    <w:uiPriority w:val="46"/>
    <w:rsid w:val="00507530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881E88"/>
    <w:pPr>
      <w:spacing w:after="0" w:line="240" w:lineRule="auto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E88"/>
    <w:rPr>
      <w:b/>
      <w:bCs/>
      <w:sz w:val="20"/>
      <w:szCs w:val="20"/>
      <w:lang w:val="en-US"/>
    </w:rPr>
  </w:style>
  <w:style w:type="table" w:customStyle="1" w:styleId="GridTable1Light-Accent35">
    <w:name w:val="Grid Table 1 Light - Accent 35"/>
    <w:basedOn w:val="TableNormal"/>
    <w:next w:val="GridTable1Light-Accent3"/>
    <w:uiPriority w:val="46"/>
    <w:rsid w:val="00801AC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41626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26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626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6268"/>
    <w:rPr>
      <w:rFonts w:ascii="Aptos" w:hAnsi="Aptos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1AA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22C9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Skarping</dc:creator>
  <cp:keywords/>
  <dc:description/>
  <cp:lastModifiedBy>Hernando Sevilla</cp:lastModifiedBy>
  <cp:revision>2</cp:revision>
  <dcterms:created xsi:type="dcterms:W3CDTF">2026-05-20T06:53:00Z</dcterms:created>
  <dcterms:modified xsi:type="dcterms:W3CDTF">2026-05-20T06:53:00Z</dcterms:modified>
</cp:coreProperties>
</file>